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584"/>
        <w:tblW w:w="11235" w:type="dxa"/>
        <w:tblLook w:val="04A0" w:firstRow="1" w:lastRow="0" w:firstColumn="1" w:lastColumn="0" w:noHBand="0" w:noVBand="1"/>
      </w:tblPr>
      <w:tblGrid>
        <w:gridCol w:w="1588"/>
        <w:gridCol w:w="2136"/>
        <w:gridCol w:w="2576"/>
        <w:gridCol w:w="3441"/>
        <w:gridCol w:w="1494"/>
      </w:tblGrid>
      <w:tr w:rsidR="00DF4781" w:rsidRPr="008366A6" w14:paraId="5854DB3F" w14:textId="77777777" w:rsidTr="2263018E">
        <w:trPr>
          <w:trHeight w:val="267"/>
        </w:trPr>
        <w:tc>
          <w:tcPr>
            <w:tcW w:w="11235" w:type="dxa"/>
            <w:gridSpan w:val="5"/>
            <w:shd w:val="clear" w:color="auto" w:fill="FFFFFF" w:themeFill="background1"/>
          </w:tcPr>
          <w:p w14:paraId="203372EE" w14:textId="1D1E3291" w:rsidR="00DF4781" w:rsidRDefault="00DF4781" w:rsidP="00DF4781">
            <w:pPr>
              <w:rPr>
                <w:ins w:id="0" w:author="Mary Galinski" w:date="2021-09-06T13:57:00Z"/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Table 1: </w:t>
            </w:r>
            <w:r w:rsidR="000D128C" w:rsidRPr="000D128C">
              <w:rPr>
                <w:rFonts w:ascii="Times New Roman" w:hAnsi="Times New Roman" w:cs="Times New Roman"/>
                <w:b/>
                <w:i/>
                <w:iCs/>
              </w:rPr>
              <w:t xml:space="preserve">Macaca </w:t>
            </w:r>
            <w:proofErr w:type="spellStart"/>
            <w:r w:rsidR="000D128C" w:rsidRPr="000D128C">
              <w:rPr>
                <w:rFonts w:ascii="Times New Roman" w:hAnsi="Times New Roman" w:cs="Times New Roman"/>
                <w:b/>
                <w:i/>
                <w:iCs/>
              </w:rPr>
              <w:t>fasciculari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C</w:t>
            </w:r>
            <w:r w:rsidRPr="008366A6">
              <w:rPr>
                <w:rFonts w:ascii="Times New Roman" w:hAnsi="Times New Roman" w:cs="Times New Roman"/>
                <w:b/>
              </w:rPr>
              <w:t>ohort</w:t>
            </w:r>
            <w:r w:rsidR="007168E2">
              <w:rPr>
                <w:rFonts w:ascii="Times New Roman" w:hAnsi="Times New Roman" w:cs="Times New Roman"/>
                <w:b/>
              </w:rPr>
              <w:t>s</w:t>
            </w:r>
            <w:ins w:id="1" w:author="Mary Galinski" w:date="2021-09-06T14:03:00Z">
              <w:r w:rsidR="0099038F">
                <w:rPr>
                  <w:rFonts w:ascii="Times New Roman" w:hAnsi="Times New Roman" w:cs="Times New Roman"/>
                  <w:b/>
                </w:rPr>
                <w:t xml:space="preserve"> for </w:t>
              </w:r>
              <w:r w:rsidR="0099038F" w:rsidRPr="00EC7CBD">
                <w:rPr>
                  <w:rFonts w:ascii="Times New Roman" w:hAnsi="Times New Roman" w:cs="Times New Roman"/>
                  <w:b/>
                  <w:i/>
                  <w:iCs/>
                </w:rPr>
                <w:t>P</w:t>
              </w:r>
            </w:ins>
            <w:ins w:id="2" w:author="Mary Galinski" w:date="2021-09-06T14:04:00Z">
              <w:r w:rsidR="0099038F" w:rsidRPr="00EC7CBD">
                <w:rPr>
                  <w:rFonts w:ascii="Times New Roman" w:hAnsi="Times New Roman" w:cs="Times New Roman"/>
                  <w:b/>
                  <w:i/>
                  <w:iCs/>
                </w:rPr>
                <w:t xml:space="preserve">. </w:t>
              </w:r>
              <w:proofErr w:type="spellStart"/>
              <w:r w:rsidR="0099038F" w:rsidRPr="00EC7CBD">
                <w:rPr>
                  <w:rFonts w:ascii="Times New Roman" w:hAnsi="Times New Roman" w:cs="Times New Roman"/>
                  <w:b/>
                  <w:i/>
                  <w:iCs/>
                </w:rPr>
                <w:t>knowlesi</w:t>
              </w:r>
              <w:proofErr w:type="spellEnd"/>
              <w:r w:rsidR="0099038F">
                <w:rPr>
                  <w:rFonts w:ascii="Times New Roman" w:hAnsi="Times New Roman" w:cs="Times New Roman"/>
                  <w:b/>
                </w:rPr>
                <w:t xml:space="preserve"> Infection and Control Data</w:t>
              </w:r>
            </w:ins>
          </w:p>
          <w:p w14:paraId="64CAEF8D" w14:textId="07609B53" w:rsidR="00EC6DCC" w:rsidRPr="006836CD" w:rsidRDefault="00EC6DCC" w:rsidP="00DF478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038F" w:rsidRPr="008366A6" w14:paraId="3C392959" w14:textId="77777777" w:rsidTr="2263018E">
        <w:trPr>
          <w:trHeight w:val="267"/>
        </w:trPr>
        <w:tc>
          <w:tcPr>
            <w:tcW w:w="1615" w:type="dxa"/>
            <w:shd w:val="clear" w:color="auto" w:fill="F2F2F2" w:themeFill="background1" w:themeFillShade="F2"/>
          </w:tcPr>
          <w:p w14:paraId="5B97C6FD" w14:textId="3AA8B6C7" w:rsidR="00DF4781" w:rsidRPr="006836CD" w:rsidRDefault="2263018E" w:rsidP="000766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2263018E">
              <w:rPr>
                <w:rFonts w:ascii="Times New Roman" w:hAnsi="Times New Roman" w:cs="Times New Roman"/>
                <w:b/>
                <w:bCs/>
              </w:rPr>
              <w:t xml:space="preserve">Cohort Number </w:t>
            </w:r>
            <w:r w:rsidRPr="2263018E">
              <w:rPr>
                <w:rFonts w:ascii="Times New Roman" w:hAnsi="Times New Roman" w:cs="Times New Roman"/>
              </w:rPr>
              <w:t>(</w:t>
            </w:r>
            <w:ins w:id="3" w:author="Mary Galinski" w:date="2021-09-06T13:58:00Z">
              <w:r w:rsidR="0001222E" w:rsidRPr="2263018E">
                <w:rPr>
                  <w:rFonts w:ascii="Times New Roman" w:hAnsi="Times New Roman" w:cs="Times New Roman"/>
                  <w:vertAlign w:val="superscript"/>
                </w:rPr>
                <w:t>§</w:t>
              </w:r>
            </w:ins>
            <w:r w:rsidRPr="2263018E">
              <w:rPr>
                <w:rFonts w:ascii="Times New Roman" w:hAnsi="Times New Roman" w:cs="Times New Roman"/>
              </w:rPr>
              <w:t>Experiment Number)</w:t>
            </w:r>
            <w:del w:id="4" w:author="Mary Galinski" w:date="2021-09-06T13:58:00Z">
              <w:r w:rsidRPr="2263018E" w:rsidDel="0001222E">
                <w:rPr>
                  <w:rFonts w:ascii="Times New Roman" w:hAnsi="Times New Roman" w:cs="Times New Roman"/>
                  <w:vertAlign w:val="superscript"/>
                </w:rPr>
                <w:delText>§</w:delText>
              </w:r>
            </w:del>
          </w:p>
        </w:tc>
        <w:tc>
          <w:tcPr>
            <w:tcW w:w="1976" w:type="dxa"/>
            <w:shd w:val="clear" w:color="auto" w:fill="F2F2F2" w:themeFill="background1" w:themeFillShade="F2"/>
          </w:tcPr>
          <w:p w14:paraId="36638A3E" w14:textId="7492D1AB" w:rsidR="00DF4781" w:rsidRPr="006836CD" w:rsidRDefault="00DF4781" w:rsidP="000766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del w:id="5" w:author="Mary Galinski" w:date="2021-09-06T14:03:00Z">
              <w:r w:rsidRPr="006836CD" w:rsidDel="0099038F">
                <w:rPr>
                  <w:rFonts w:ascii="Times New Roman" w:hAnsi="Times New Roman" w:cs="Times New Roman"/>
                  <w:b/>
                  <w:bCs/>
                </w:rPr>
                <w:delText>Infection Type</w:delText>
              </w:r>
            </w:del>
            <w:ins w:id="6" w:author="Mary Galinski" w:date="2021-09-06T14:05:00Z">
              <w:r w:rsidR="0099038F">
                <w:rPr>
                  <w:rFonts w:ascii="Times New Roman" w:hAnsi="Times New Roman" w:cs="Times New Roman"/>
                  <w:b/>
                  <w:bCs/>
                </w:rPr>
                <w:t xml:space="preserve">Experimental </w:t>
              </w:r>
            </w:ins>
            <w:ins w:id="7" w:author="Mary Galinski" w:date="2021-09-06T14:03:00Z">
              <w:r w:rsidR="0099038F">
                <w:rPr>
                  <w:rFonts w:ascii="Times New Roman" w:hAnsi="Times New Roman" w:cs="Times New Roman"/>
                  <w:b/>
                  <w:bCs/>
                </w:rPr>
                <w:t>Summary</w:t>
              </w:r>
            </w:ins>
          </w:p>
        </w:tc>
        <w:tc>
          <w:tcPr>
            <w:tcW w:w="2177" w:type="dxa"/>
            <w:shd w:val="clear" w:color="auto" w:fill="F2F2F2" w:themeFill="background1" w:themeFillShade="F2"/>
          </w:tcPr>
          <w:p w14:paraId="23BB3F8C" w14:textId="5F3B4D88" w:rsidR="00DF4781" w:rsidRPr="006836CD" w:rsidRDefault="00DF4781" w:rsidP="000766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36CD">
              <w:rPr>
                <w:rFonts w:ascii="Times New Roman" w:hAnsi="Times New Roman" w:cs="Times New Roman"/>
                <w:b/>
                <w:bCs/>
              </w:rPr>
              <w:t>Monkey Codes</w:t>
            </w:r>
            <w:ins w:id="8" w:author="Mary Galinski" w:date="2021-09-06T13:55:00Z">
              <w:r w:rsidR="00F81E86">
                <w:rPr>
                  <w:rFonts w:ascii="Times New Roman" w:hAnsi="Times New Roman" w:cs="Times New Roman"/>
                  <w:b/>
                  <w:bCs/>
                </w:rPr>
                <w:t xml:space="preserve"> </w:t>
              </w:r>
            </w:ins>
            <w:ins w:id="9" w:author="Mary Galinski" w:date="2021-09-06T13:59:00Z">
              <w:r w:rsidR="00544058">
                <w:rPr>
                  <w:rFonts w:ascii="Times New Roman" w:hAnsi="Times New Roman" w:cs="Times New Roman"/>
                  <w:b/>
                  <w:bCs/>
                </w:rPr>
                <w:t>for Assigned Animals &amp;</w:t>
              </w:r>
            </w:ins>
            <w:ins w:id="10" w:author="Mary Galinski" w:date="2021-09-06T14:00:00Z">
              <w:r w:rsidR="00544058">
                <w:rPr>
                  <w:rFonts w:ascii="Times New Roman" w:hAnsi="Times New Roman" w:cs="Times New Roman"/>
                  <w:b/>
                  <w:bCs/>
                </w:rPr>
                <w:t xml:space="preserve"> Acute/Chronic/Normal </w:t>
              </w:r>
            </w:ins>
            <w:ins w:id="11" w:author="Mary Galinski" w:date="2021-09-06T13:59:00Z">
              <w:r w:rsidR="00544058">
                <w:rPr>
                  <w:rFonts w:ascii="Times New Roman" w:hAnsi="Times New Roman" w:cs="Times New Roman"/>
                  <w:b/>
                  <w:bCs/>
                </w:rPr>
                <w:t>Sacrifice inf</w:t>
              </w:r>
            </w:ins>
            <w:ins w:id="12" w:author="Mary Galinski" w:date="2021-09-06T14:00:00Z">
              <w:r w:rsidR="00544058">
                <w:rPr>
                  <w:rFonts w:ascii="Times New Roman" w:hAnsi="Times New Roman" w:cs="Times New Roman"/>
                  <w:b/>
                  <w:bCs/>
                </w:rPr>
                <w:t>o</w:t>
              </w:r>
            </w:ins>
            <w:ins w:id="13" w:author="Mary Galinski" w:date="2021-09-06T13:59:00Z">
              <w:r w:rsidR="00544058">
                <w:rPr>
                  <w:rFonts w:ascii="Times New Roman" w:hAnsi="Times New Roman" w:cs="Times New Roman"/>
                  <w:b/>
                  <w:bCs/>
                </w:rPr>
                <w:t>rmation</w:t>
              </w:r>
            </w:ins>
          </w:p>
        </w:tc>
        <w:tc>
          <w:tcPr>
            <w:tcW w:w="3931" w:type="dxa"/>
            <w:shd w:val="clear" w:color="auto" w:fill="F2F2F2" w:themeFill="background1" w:themeFillShade="F2"/>
          </w:tcPr>
          <w:p w14:paraId="61819B39" w14:textId="77777777" w:rsidR="00DF4781" w:rsidRDefault="00DF4781" w:rsidP="000766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36CD">
              <w:rPr>
                <w:rFonts w:ascii="Times New Roman" w:hAnsi="Times New Roman" w:cs="Times New Roman"/>
                <w:b/>
                <w:bCs/>
              </w:rPr>
              <w:t xml:space="preserve">Brief Experimental Description </w:t>
            </w:r>
          </w:p>
          <w:p w14:paraId="442CD0D8" w14:textId="71B7FC13" w:rsidR="00DF4781" w:rsidRPr="0094467C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467C">
              <w:rPr>
                <w:rFonts w:ascii="Times New Roman" w:hAnsi="Times New Roman" w:cs="Times New Roman"/>
              </w:rPr>
              <w:t>(</w:t>
            </w:r>
            <w:r w:rsidRPr="0094467C">
              <w:rPr>
                <w:rFonts w:ascii="Times New Roman" w:hAnsi="Times New Roman" w:cs="Times New Roman"/>
                <w:i/>
                <w:iCs/>
              </w:rPr>
              <w:t>Supplementary Fig</w:t>
            </w:r>
            <w:r w:rsidR="00101B2F">
              <w:rPr>
                <w:rFonts w:ascii="Times New Roman" w:hAnsi="Times New Roman" w:cs="Times New Roman"/>
                <w:i/>
                <w:iCs/>
              </w:rPr>
              <w:t>s.</w:t>
            </w:r>
            <w:r w:rsidRPr="0094467C">
              <w:rPr>
                <w:rFonts w:ascii="Times New Roman" w:hAnsi="Times New Roman" w:cs="Times New Roman"/>
                <w:i/>
                <w:iCs/>
              </w:rPr>
              <w:t xml:space="preserve"> 1-</w:t>
            </w:r>
            <w:r w:rsidR="00457C48">
              <w:rPr>
                <w:rFonts w:ascii="Times New Roman" w:hAnsi="Times New Roman" w:cs="Times New Roman"/>
                <w:i/>
                <w:iCs/>
              </w:rPr>
              <w:t>3</w:t>
            </w:r>
            <w:r w:rsidRPr="0094467C">
              <w:rPr>
                <w:rFonts w:ascii="Times New Roman" w:hAnsi="Times New Roman" w:cs="Times New Roman"/>
                <w:i/>
                <w:iCs/>
              </w:rPr>
              <w:t xml:space="preserve"> describe and show graphed </w:t>
            </w:r>
            <w:ins w:id="14" w:author="Mary Galinski" w:date="2021-09-06T13:53:00Z">
              <w:r w:rsidR="007440F0">
                <w:rPr>
                  <w:rFonts w:ascii="Times New Roman" w:hAnsi="Times New Roman" w:cs="Times New Roman"/>
                  <w:i/>
                  <w:iCs/>
                </w:rPr>
                <w:t xml:space="preserve">projected and actual </w:t>
              </w:r>
            </w:ins>
            <w:del w:id="15" w:author="Mary Galinski" w:date="2021-09-06T13:53:00Z">
              <w:r w:rsidRPr="0094467C" w:rsidDel="00C9192F">
                <w:rPr>
                  <w:rFonts w:ascii="Times New Roman" w:hAnsi="Times New Roman" w:cs="Times New Roman"/>
                  <w:i/>
                  <w:iCs/>
                </w:rPr>
                <w:delText>summaries</w:delText>
              </w:r>
            </w:del>
            <w:ins w:id="16" w:author="Mary Galinski" w:date="2021-09-06T13:53:00Z">
              <w:r w:rsidR="00C9192F">
                <w:rPr>
                  <w:rFonts w:ascii="Times New Roman" w:hAnsi="Times New Roman" w:cs="Times New Roman"/>
                  <w:i/>
                  <w:iCs/>
                </w:rPr>
                <w:t>data</w:t>
              </w:r>
            </w:ins>
            <w:r w:rsidRPr="0094467C">
              <w:rPr>
                <w:rFonts w:ascii="Times New Roman" w:hAnsi="Times New Roman" w:cs="Times New Roman"/>
              </w:rPr>
              <w:t>)</w:t>
            </w:r>
          </w:p>
          <w:p w14:paraId="0654C0F8" w14:textId="77777777" w:rsidR="00DF4781" w:rsidRPr="006836CD" w:rsidRDefault="00DF4781" w:rsidP="000766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6" w:type="dxa"/>
            <w:shd w:val="clear" w:color="auto" w:fill="F2F2F2" w:themeFill="background1" w:themeFillShade="F2"/>
          </w:tcPr>
          <w:p w14:paraId="7C7B9D0B" w14:textId="6F207D12" w:rsidR="00DF4781" w:rsidRPr="006836CD" w:rsidRDefault="002D651B" w:rsidP="00076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ins w:id="17" w:author="Mary Galinski" w:date="2021-09-06T13:40:00Z">
              <w:r w:rsidRPr="2263018E">
                <w:rPr>
                  <w:rFonts w:ascii="Times New Roman" w:hAnsi="Times New Roman" w:cs="Times New Roman"/>
                  <w:vertAlign w:val="superscript"/>
                </w:rPr>
                <w:t>†</w:t>
              </w:r>
            </w:ins>
            <w:r w:rsidR="00DF4781" w:rsidRPr="006836CD">
              <w:rPr>
                <w:rFonts w:ascii="Times New Roman" w:hAnsi="Times New Roman" w:cs="Times New Roman"/>
                <w:b/>
                <w:bCs/>
              </w:rPr>
              <w:t>Telemetry</w:t>
            </w:r>
          </w:p>
          <w:p w14:paraId="2D449C9E" w14:textId="77777777" w:rsidR="00DF4781" w:rsidRPr="006836CD" w:rsidRDefault="00DF4781" w:rsidP="000766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36CD">
              <w:rPr>
                <w:rFonts w:ascii="Times New Roman" w:hAnsi="Times New Roman" w:cs="Times New Roman"/>
                <w:b/>
                <w:bCs/>
              </w:rPr>
              <w:t>Implants</w:t>
            </w:r>
          </w:p>
        </w:tc>
      </w:tr>
      <w:tr w:rsidR="00F71423" w:rsidRPr="008366A6" w14:paraId="3D34190A" w14:textId="77777777" w:rsidTr="2263018E">
        <w:trPr>
          <w:trHeight w:val="267"/>
        </w:trPr>
        <w:tc>
          <w:tcPr>
            <w:tcW w:w="1615" w:type="dxa"/>
          </w:tcPr>
          <w:p w14:paraId="7789FE0A" w14:textId="6974C606" w:rsidR="00DF4781" w:rsidRPr="008366A6" w:rsidRDefault="00DF4781" w:rsidP="0007660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4781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E07)</w:t>
            </w:r>
          </w:p>
        </w:tc>
        <w:tc>
          <w:tcPr>
            <w:tcW w:w="1976" w:type="dxa"/>
          </w:tcPr>
          <w:p w14:paraId="54C78D73" w14:textId="77777777" w:rsidR="00DF4781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6CD">
              <w:rPr>
                <w:rFonts w:ascii="Times New Roman" w:hAnsi="Times New Roman" w:cs="Times New Roman"/>
                <w:u w:val="single"/>
              </w:rPr>
              <w:t>Pilot Experimen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6836CD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6836CD">
              <w:rPr>
                <w:rFonts w:ascii="Times New Roman" w:hAnsi="Times New Roman" w:cs="Times New Roman"/>
                <w:i/>
                <w:iCs/>
              </w:rPr>
              <w:t>knowles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</w:r>
            <w:r w:rsidRPr="008366A6">
              <w:rPr>
                <w:rFonts w:ascii="Times New Roman" w:hAnsi="Times New Roman" w:cs="Times New Roman"/>
              </w:rPr>
              <w:t xml:space="preserve">Acute </w:t>
            </w:r>
            <w:r>
              <w:rPr>
                <w:rFonts w:ascii="Times New Roman" w:hAnsi="Times New Roman" w:cs="Times New Roman"/>
              </w:rPr>
              <w:t>&amp;</w:t>
            </w:r>
            <w:r w:rsidRPr="008366A6">
              <w:rPr>
                <w:rFonts w:ascii="Times New Roman" w:hAnsi="Times New Roman" w:cs="Times New Roman"/>
              </w:rPr>
              <w:t xml:space="preserve"> Chronic</w:t>
            </w:r>
          </w:p>
          <w:p w14:paraId="068A5FA1" w14:textId="371ED062" w:rsidR="00DF4781" w:rsidRPr="008366A6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</w:t>
            </w:r>
            <w:ins w:id="18" w:author="Mary Galinski" w:date="2021-09-06T13:57:00Z">
              <w:r w:rsidR="002639E9">
                <w:rPr>
                  <w:rFonts w:ascii="Times New Roman" w:hAnsi="Times New Roman" w:cs="Times New Roman"/>
                </w:rPr>
                <w:t>s</w:t>
              </w:r>
            </w:ins>
            <w:r>
              <w:rPr>
                <w:rFonts w:ascii="Times New Roman" w:hAnsi="Times New Roman" w:cs="Times New Roman"/>
              </w:rPr>
              <w:t xml:space="preserve"> </w:t>
            </w:r>
            <w:del w:id="19" w:author="Mary Galinski" w:date="2021-09-06T13:56:00Z">
              <w:r w:rsidDel="002639E9">
                <w:rPr>
                  <w:rFonts w:ascii="Times New Roman" w:hAnsi="Times New Roman" w:cs="Times New Roman"/>
                </w:rPr>
                <w:delText xml:space="preserve">of </w:delText>
              </w:r>
              <w:r w:rsidDel="002639E9">
                <w:rPr>
                  <w:rFonts w:ascii="Times New Roman" w:hAnsi="Times New Roman" w:cs="Times New Roman"/>
                </w:rPr>
                <w:br/>
              </w:r>
              <w:r w:rsidRPr="006836CD" w:rsidDel="002639E9">
                <w:rPr>
                  <w:rFonts w:ascii="Times New Roman" w:hAnsi="Times New Roman" w:cs="Times New Roman"/>
                  <w:i/>
                  <w:iCs/>
                </w:rPr>
                <w:delText>M. fasci</w:delText>
              </w:r>
              <w:r w:rsidDel="002639E9">
                <w:rPr>
                  <w:rFonts w:ascii="Times New Roman" w:hAnsi="Times New Roman" w:cs="Times New Roman"/>
                  <w:i/>
                  <w:iCs/>
                </w:rPr>
                <w:delText>c</w:delText>
              </w:r>
              <w:r w:rsidRPr="006836CD" w:rsidDel="002639E9">
                <w:rPr>
                  <w:rFonts w:ascii="Times New Roman" w:hAnsi="Times New Roman" w:cs="Times New Roman"/>
                  <w:i/>
                  <w:iCs/>
                </w:rPr>
                <w:delText>ularis</w:delText>
              </w:r>
            </w:del>
          </w:p>
        </w:tc>
        <w:tc>
          <w:tcPr>
            <w:tcW w:w="2177" w:type="dxa"/>
          </w:tcPr>
          <w:p w14:paraId="6BDD66A7" w14:textId="2386FEDE" w:rsidR="00DF4781" w:rsidRDefault="00B60A53" w:rsidP="0007660B">
            <w:pPr>
              <w:spacing w:line="480" w:lineRule="auto"/>
              <w:rPr>
                <w:ins w:id="20" w:author="Mary Galinski" w:date="2021-09-06T13:46:00Z"/>
                <w:rFonts w:ascii="Times New Roman" w:hAnsi="Times New Roman" w:cs="Times New Roman"/>
              </w:rPr>
            </w:pPr>
            <w:ins w:id="21" w:author="Mary Galinski" w:date="2021-09-06T13:46:00Z">
              <w:r>
                <w:rPr>
                  <w:rFonts w:ascii="Times New Roman" w:hAnsi="Times New Roman" w:cs="Times New Roman"/>
                </w:rPr>
                <w:t xml:space="preserve">Animals sacrificed during </w:t>
              </w:r>
            </w:ins>
            <w:ins w:id="22" w:author="Mary Galinski" w:date="2021-09-06T13:49:00Z">
              <w:r w:rsidR="00A177EB">
                <w:rPr>
                  <w:rFonts w:ascii="Times New Roman" w:hAnsi="Times New Roman" w:cs="Times New Roman"/>
                </w:rPr>
                <w:t>an</w:t>
              </w:r>
            </w:ins>
            <w:ins w:id="23" w:author="Mary Galinski" w:date="2021-09-06T13:48:00Z">
              <w:r w:rsidR="00A177EB">
                <w:rPr>
                  <w:rFonts w:ascii="Times New Roman" w:hAnsi="Times New Roman" w:cs="Times New Roman"/>
                </w:rPr>
                <w:t xml:space="preserve"> </w:t>
              </w:r>
            </w:ins>
            <w:ins w:id="24" w:author="Mary Galinski" w:date="2021-09-06T13:46:00Z">
              <w:r>
                <w:rPr>
                  <w:rFonts w:ascii="Times New Roman" w:hAnsi="Times New Roman" w:cs="Times New Roman"/>
                </w:rPr>
                <w:t xml:space="preserve">acute infection period: </w:t>
              </w:r>
            </w:ins>
            <w:r w:rsidR="00DF4781" w:rsidRPr="006836CD">
              <w:rPr>
                <w:rFonts w:ascii="Times New Roman" w:hAnsi="Times New Roman" w:cs="Times New Roman"/>
              </w:rPr>
              <w:t xml:space="preserve">11C131, </w:t>
            </w:r>
            <w:del w:id="25" w:author="Mary Galinski" w:date="2021-09-06T13:47:00Z">
              <w:r w:rsidR="00DF4781" w:rsidRPr="006836CD" w:rsidDel="00A177EB">
                <w:rPr>
                  <w:rFonts w:ascii="Times New Roman" w:hAnsi="Times New Roman" w:cs="Times New Roman"/>
                </w:rPr>
                <w:delText xml:space="preserve">11C166, </w:delText>
              </w:r>
            </w:del>
            <w:r w:rsidR="00DF4781" w:rsidRPr="006836CD">
              <w:rPr>
                <w:rFonts w:ascii="Times New Roman" w:hAnsi="Times New Roman" w:cs="Times New Roman"/>
              </w:rPr>
              <w:t xml:space="preserve">12C36, </w:t>
            </w:r>
            <w:del w:id="26" w:author="Mary Galinski" w:date="2021-09-06T13:47:00Z">
              <w:r w:rsidR="00DF4781" w:rsidRPr="006836CD" w:rsidDel="00A177EB">
                <w:rPr>
                  <w:rFonts w:ascii="Times New Roman" w:hAnsi="Times New Roman" w:cs="Times New Roman"/>
                </w:rPr>
                <w:delText xml:space="preserve">12C44, 12C53, </w:delText>
              </w:r>
            </w:del>
            <w:r w:rsidR="00DF4781" w:rsidRPr="006836CD">
              <w:rPr>
                <w:rFonts w:ascii="Times New Roman" w:hAnsi="Times New Roman" w:cs="Times New Roman"/>
              </w:rPr>
              <w:t>H12C59, H12C8</w:t>
            </w:r>
            <w:ins w:id="27" w:author="Mary Galinski" w:date="2021-09-06T13:50:00Z">
              <w:r w:rsidR="00A177EB">
                <w:rPr>
                  <w:rFonts w:ascii="Times New Roman" w:hAnsi="Times New Roman" w:cs="Times New Roman"/>
                </w:rPr>
                <w:t>.</w:t>
              </w:r>
            </w:ins>
          </w:p>
          <w:p w14:paraId="699E38D6" w14:textId="635BEF80" w:rsidR="005E75C9" w:rsidRDefault="005E75C9" w:rsidP="0007660B">
            <w:pPr>
              <w:spacing w:line="480" w:lineRule="auto"/>
              <w:rPr>
                <w:ins w:id="28" w:author="Mary Galinski" w:date="2021-09-06T13:47:00Z"/>
                <w:rFonts w:ascii="Times New Roman" w:hAnsi="Times New Roman" w:cs="Times New Roman"/>
              </w:rPr>
            </w:pPr>
            <w:ins w:id="29" w:author="Mary Galinski" w:date="2021-09-06T13:46:00Z">
              <w:r>
                <w:rPr>
                  <w:rFonts w:ascii="Times New Roman" w:hAnsi="Times New Roman" w:cs="Times New Roman"/>
                </w:rPr>
                <w:t xml:space="preserve">Animals sacrificed during </w:t>
              </w:r>
            </w:ins>
            <w:ins w:id="30" w:author="Mary Galinski" w:date="2021-09-06T13:48:00Z">
              <w:r w:rsidR="00A177EB">
                <w:rPr>
                  <w:rFonts w:ascii="Times New Roman" w:hAnsi="Times New Roman" w:cs="Times New Roman"/>
                </w:rPr>
                <w:t xml:space="preserve">a </w:t>
              </w:r>
            </w:ins>
            <w:ins w:id="31" w:author="Mary Galinski" w:date="2021-09-06T13:46:00Z">
              <w:r>
                <w:rPr>
                  <w:rFonts w:ascii="Times New Roman" w:hAnsi="Times New Roman" w:cs="Times New Roman"/>
                </w:rPr>
                <w:t>chronic infection period:</w:t>
              </w:r>
            </w:ins>
          </w:p>
          <w:p w14:paraId="058357B8" w14:textId="2B270C87" w:rsidR="00A177EB" w:rsidRPr="00395651" w:rsidRDefault="00A177EB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ins w:id="32" w:author="Mary Galinski" w:date="2021-09-06T13:47:00Z">
              <w:r w:rsidRPr="006836CD">
                <w:rPr>
                  <w:rFonts w:ascii="Times New Roman" w:hAnsi="Times New Roman" w:cs="Times New Roman"/>
                </w:rPr>
                <w:lastRenderedPageBreak/>
                <w:t>11C166,</w:t>
              </w:r>
              <w:r>
                <w:rPr>
                  <w:rFonts w:ascii="Times New Roman" w:hAnsi="Times New Roman" w:cs="Times New Roman"/>
                </w:rPr>
                <w:t xml:space="preserve"> </w:t>
              </w:r>
              <w:r w:rsidRPr="006836CD">
                <w:rPr>
                  <w:rFonts w:ascii="Times New Roman" w:hAnsi="Times New Roman" w:cs="Times New Roman"/>
                </w:rPr>
                <w:t>12C44, 12C53</w:t>
              </w:r>
            </w:ins>
            <w:ins w:id="33" w:author="Mary Galinski" w:date="2021-09-06T13:48:00Z">
              <w:r>
                <w:rPr>
                  <w:rFonts w:ascii="Times New Roman" w:hAnsi="Times New Roman" w:cs="Times New Roman"/>
                </w:rPr>
                <w:t>.</w:t>
              </w:r>
            </w:ins>
          </w:p>
        </w:tc>
        <w:tc>
          <w:tcPr>
            <w:tcW w:w="3931" w:type="dxa"/>
          </w:tcPr>
          <w:p w14:paraId="1AC8D21D" w14:textId="09406149" w:rsidR="00DF4781" w:rsidRPr="008366A6" w:rsidRDefault="2263018E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2263018E">
              <w:rPr>
                <w:rFonts w:ascii="Times New Roman" w:hAnsi="Times New Roman" w:cs="Times New Roman"/>
              </w:rPr>
              <w:lastRenderedPageBreak/>
              <w:t xml:space="preserve">Seven </w:t>
            </w:r>
            <w:r w:rsidRPr="2263018E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2263018E">
              <w:rPr>
                <w:rFonts w:ascii="Times New Roman" w:hAnsi="Times New Roman" w:cs="Times New Roman"/>
                <w:i/>
                <w:iCs/>
              </w:rPr>
              <w:t>fascicularis</w:t>
            </w:r>
            <w:proofErr w:type="spellEnd"/>
            <w:r w:rsidRPr="2263018E">
              <w:rPr>
                <w:rFonts w:ascii="Times New Roman" w:hAnsi="Times New Roman" w:cs="Times New Roman"/>
              </w:rPr>
              <w:t xml:space="preserve"> were inoculated with </w:t>
            </w:r>
            <w:r w:rsidRPr="2263018E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2263018E">
              <w:rPr>
                <w:rFonts w:ascii="Times New Roman" w:hAnsi="Times New Roman" w:cs="Times New Roman"/>
                <w:i/>
                <w:iCs/>
              </w:rPr>
              <w:t>knowlesi</w:t>
            </w:r>
            <w:proofErr w:type="spellEnd"/>
            <w:r w:rsidRPr="2263018E">
              <w:rPr>
                <w:rFonts w:ascii="Times New Roman" w:hAnsi="Times New Roman" w:cs="Times New Roman"/>
              </w:rPr>
              <w:t xml:space="preserve"> sporozoites obtained from fresh mosquito salivary gland dissections, but for unexplained reasons </w:t>
            </w:r>
            <w:proofErr w:type="spellStart"/>
            <w:r w:rsidRPr="2263018E">
              <w:rPr>
                <w:rFonts w:ascii="Times New Roman" w:hAnsi="Times New Roman" w:cs="Times New Roman"/>
              </w:rPr>
              <w:t>parasit</w:t>
            </w:r>
            <w:r w:rsidR="00101B2F">
              <w:rPr>
                <w:rFonts w:ascii="Times New Roman" w:hAnsi="Times New Roman" w:cs="Times New Roman"/>
              </w:rPr>
              <w:t>a</w:t>
            </w:r>
            <w:r w:rsidRPr="2263018E">
              <w:rPr>
                <w:rFonts w:ascii="Times New Roman" w:hAnsi="Times New Roman" w:cs="Times New Roman"/>
              </w:rPr>
              <w:t>emias</w:t>
            </w:r>
            <w:proofErr w:type="spellEnd"/>
            <w:r w:rsidRPr="2263018E">
              <w:rPr>
                <w:rFonts w:ascii="Times New Roman" w:hAnsi="Times New Roman" w:cs="Times New Roman"/>
              </w:rPr>
              <w:t xml:space="preserve"> did not develop. The monkeys were subsequently infected with cryopreserved </w:t>
            </w:r>
            <w:r w:rsidRPr="2263018E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2263018E">
              <w:rPr>
                <w:rFonts w:ascii="Times New Roman" w:hAnsi="Times New Roman" w:cs="Times New Roman"/>
                <w:i/>
                <w:iCs/>
              </w:rPr>
              <w:t>knowlesi</w:t>
            </w:r>
            <w:proofErr w:type="spellEnd"/>
            <w:r w:rsidRPr="2263018E">
              <w:rPr>
                <w:rFonts w:ascii="Times New Roman" w:hAnsi="Times New Roman" w:cs="Times New Roman"/>
              </w:rPr>
              <w:t xml:space="preserve"> </w:t>
            </w:r>
            <w:r w:rsidRPr="2263018E">
              <w:rPr>
                <w:rFonts w:ascii="Times New Roman" w:hAnsi="Times New Roman" w:cs="Times New Roman"/>
              </w:rPr>
              <w:lastRenderedPageBreak/>
              <w:t xml:space="preserve">sporozoites (the same batch used for all other experiments in this table). Blood and bone marrow samples were collected for analysis </w:t>
            </w:r>
            <w:ins w:id="34" w:author="Mary Galinski" w:date="2021-09-06T14:15:00Z">
              <w:r w:rsidR="006C3BA3">
                <w:rPr>
                  <w:rFonts w:ascii="Times New Roman" w:hAnsi="Times New Roman" w:cs="Times New Roman"/>
                </w:rPr>
                <w:t xml:space="preserve">at timepoint (TP) intervals </w:t>
              </w:r>
            </w:ins>
            <w:r w:rsidRPr="2263018E">
              <w:rPr>
                <w:rFonts w:ascii="Times New Roman" w:hAnsi="Times New Roman" w:cs="Times New Roman"/>
              </w:rPr>
              <w:t>throughout the course of the infections</w:t>
            </w:r>
            <w:ins w:id="35" w:author="Mary Galinski" w:date="2021-09-06T14:15:00Z">
              <w:r w:rsidR="006C3BA3">
                <w:rPr>
                  <w:rFonts w:ascii="Times New Roman" w:hAnsi="Times New Roman" w:cs="Times New Roman"/>
                </w:rPr>
                <w:t>,</w:t>
              </w:r>
            </w:ins>
            <w:r w:rsidRPr="2263018E">
              <w:rPr>
                <w:rFonts w:ascii="Times New Roman" w:hAnsi="Times New Roman" w:cs="Times New Roman"/>
              </w:rPr>
              <w:t xml:space="preserve"> and euthanasia and necropsies for pathology analyses were performed </w:t>
            </w:r>
            <w:ins w:id="36" w:author="Mary Galinski" w:date="2021-09-06T14:14:00Z">
              <w:r w:rsidR="00F32CCB">
                <w:rPr>
                  <w:rFonts w:ascii="Times New Roman" w:hAnsi="Times New Roman" w:cs="Times New Roman"/>
                </w:rPr>
                <w:t xml:space="preserve">sequentially </w:t>
              </w:r>
            </w:ins>
            <w:r w:rsidRPr="2263018E">
              <w:rPr>
                <w:rFonts w:ascii="Times New Roman" w:hAnsi="Times New Roman" w:cs="Times New Roman"/>
              </w:rPr>
              <w:t xml:space="preserve">at </w:t>
            </w:r>
            <w:del w:id="37" w:author="Mary Galinski" w:date="2021-09-06T14:12:00Z">
              <w:r w:rsidRPr="2263018E" w:rsidDel="00F71423">
                <w:rPr>
                  <w:rFonts w:ascii="Times New Roman" w:hAnsi="Times New Roman" w:cs="Times New Roman"/>
                </w:rPr>
                <w:delText>pre-determined times</w:delText>
              </w:r>
            </w:del>
            <w:ins w:id="38" w:author="Mary Galinski" w:date="2021-09-06T14:12:00Z">
              <w:r w:rsidR="00F71423">
                <w:rPr>
                  <w:rFonts w:ascii="Times New Roman" w:hAnsi="Times New Roman" w:cs="Times New Roman"/>
                </w:rPr>
                <w:t>selected times</w:t>
              </w:r>
            </w:ins>
            <w:ins w:id="39" w:author="Mary Galinski" w:date="2021-09-06T13:45:00Z">
              <w:r w:rsidR="0055116F">
                <w:rPr>
                  <w:rFonts w:ascii="Times New Roman" w:hAnsi="Times New Roman" w:cs="Times New Roman"/>
                </w:rPr>
                <w:t xml:space="preserve"> representing ac</w:t>
              </w:r>
              <w:r w:rsidR="00B60A53">
                <w:rPr>
                  <w:rFonts w:ascii="Times New Roman" w:hAnsi="Times New Roman" w:cs="Times New Roman"/>
                </w:rPr>
                <w:t>u</w:t>
              </w:r>
              <w:r w:rsidR="0055116F">
                <w:rPr>
                  <w:rFonts w:ascii="Times New Roman" w:hAnsi="Times New Roman" w:cs="Times New Roman"/>
                </w:rPr>
                <w:t>te or chronic</w:t>
              </w:r>
              <w:r w:rsidR="00B60A53">
                <w:rPr>
                  <w:rFonts w:ascii="Times New Roman" w:hAnsi="Times New Roman" w:cs="Times New Roman"/>
                </w:rPr>
                <w:t xml:space="preserve"> infections</w:t>
              </w:r>
            </w:ins>
            <w:r w:rsidRPr="2263018E">
              <w:rPr>
                <w:rFonts w:ascii="Times New Roman" w:hAnsi="Times New Roman" w:cs="Times New Roman"/>
              </w:rPr>
              <w:t xml:space="preserve">.  </w:t>
            </w:r>
          </w:p>
        </w:tc>
        <w:tc>
          <w:tcPr>
            <w:tcW w:w="1536" w:type="dxa"/>
          </w:tcPr>
          <w:p w14:paraId="253152B7" w14:textId="77777777" w:rsidR="00DF4781" w:rsidRPr="00CA331E" w:rsidRDefault="00DF4781" w:rsidP="0007660B">
            <w:pPr>
              <w:spacing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CA331E">
              <w:rPr>
                <w:rFonts w:ascii="Times New Roman" w:hAnsi="Times New Roman" w:cs="Times New Roman"/>
                <w:u w:val="single"/>
              </w:rPr>
              <w:lastRenderedPageBreak/>
              <w:t>Yes</w:t>
            </w:r>
          </w:p>
          <w:p w14:paraId="703F0873" w14:textId="684A8FA0" w:rsidR="00DF4781" w:rsidRPr="008366A6" w:rsidRDefault="2263018E" w:rsidP="000766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2263018E">
              <w:rPr>
                <w:rFonts w:ascii="Times New Roman" w:hAnsi="Times New Roman" w:cs="Times New Roman"/>
                <w:i/>
                <w:iCs/>
              </w:rPr>
              <w:t>Continuous telemetry data were collected</w:t>
            </w:r>
            <w:del w:id="40" w:author="Mary Galinski" w:date="2021-09-06T13:40:00Z">
              <w:r w:rsidRPr="2263018E" w:rsidDel="002D651B">
                <w:rPr>
                  <w:rFonts w:ascii="Times New Roman" w:hAnsi="Times New Roman" w:cs="Times New Roman"/>
                  <w:vertAlign w:val="superscript"/>
                </w:rPr>
                <w:delText>†</w:delText>
              </w:r>
            </w:del>
          </w:p>
        </w:tc>
      </w:tr>
      <w:tr w:rsidR="00F71423" w:rsidRPr="008366A6" w14:paraId="324F2E89" w14:textId="77777777" w:rsidTr="2263018E">
        <w:trPr>
          <w:trHeight w:val="267"/>
        </w:trPr>
        <w:tc>
          <w:tcPr>
            <w:tcW w:w="1615" w:type="dxa"/>
          </w:tcPr>
          <w:p w14:paraId="2BCC7051" w14:textId="7742E72E" w:rsidR="00DF4781" w:rsidRPr="008366A6" w:rsidRDefault="00DF4781" w:rsidP="0007660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E33)</w:t>
            </w:r>
          </w:p>
        </w:tc>
        <w:tc>
          <w:tcPr>
            <w:tcW w:w="1976" w:type="dxa"/>
          </w:tcPr>
          <w:p w14:paraId="05E23572" w14:textId="77777777" w:rsidR="00DF4781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331E">
              <w:rPr>
                <w:rFonts w:ascii="Times New Roman" w:hAnsi="Times New Roman" w:cs="Times New Roman"/>
                <w:u w:val="single"/>
              </w:rPr>
              <w:t>Iterative Experiment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5229125B" w14:textId="1618BB34" w:rsidR="00DF4781" w:rsidRPr="008366A6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36CD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6836CD">
              <w:rPr>
                <w:rFonts w:ascii="Times New Roman" w:hAnsi="Times New Roman" w:cs="Times New Roman"/>
                <w:i/>
                <w:iCs/>
              </w:rPr>
              <w:t>knowles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  <w:t xml:space="preserve">Acute </w:t>
            </w:r>
            <w:del w:id="41" w:author="Mary Galinski" w:date="2021-09-06T13:56:00Z">
              <w:r w:rsidDel="005367D2">
                <w:rPr>
                  <w:rFonts w:ascii="Times New Roman" w:hAnsi="Times New Roman" w:cs="Times New Roman"/>
                </w:rPr>
                <w:delText xml:space="preserve">Infections </w:delText>
              </w:r>
            </w:del>
            <w:r>
              <w:rPr>
                <w:rFonts w:ascii="Times New Roman" w:hAnsi="Times New Roman" w:cs="Times New Roman"/>
              </w:rPr>
              <w:t xml:space="preserve">&amp; </w:t>
            </w:r>
            <w:del w:id="42" w:author="Mary Galinski" w:date="2021-09-06T13:56:00Z">
              <w:r w:rsidDel="005367D2">
                <w:rPr>
                  <w:rFonts w:ascii="Times New Roman" w:hAnsi="Times New Roman" w:cs="Times New Roman"/>
                </w:rPr>
                <w:lastRenderedPageBreak/>
                <w:delText xml:space="preserve">Establishment of </w:delText>
              </w:r>
            </w:del>
            <w:r>
              <w:rPr>
                <w:rFonts w:ascii="Times New Roman" w:hAnsi="Times New Roman" w:cs="Times New Roman"/>
              </w:rPr>
              <w:t>Chronic Infections</w:t>
            </w:r>
          </w:p>
        </w:tc>
        <w:tc>
          <w:tcPr>
            <w:tcW w:w="2177" w:type="dxa"/>
          </w:tcPr>
          <w:p w14:paraId="6976878C" w14:textId="77777777" w:rsidR="00A177EB" w:rsidRDefault="00A177EB" w:rsidP="00A177EB">
            <w:pPr>
              <w:spacing w:line="480" w:lineRule="auto"/>
              <w:rPr>
                <w:ins w:id="43" w:author="Mary Galinski" w:date="2021-09-06T13:50:00Z"/>
                <w:rFonts w:ascii="Times New Roman" w:hAnsi="Times New Roman" w:cs="Times New Roman"/>
              </w:rPr>
            </w:pPr>
            <w:ins w:id="44" w:author="Mary Galinski" w:date="2021-09-06T13:50:00Z">
              <w:r>
                <w:rPr>
                  <w:rFonts w:ascii="Times New Roman" w:hAnsi="Times New Roman" w:cs="Times New Roman"/>
                </w:rPr>
                <w:lastRenderedPageBreak/>
                <w:t>Animals sacrificed during a chronic infection period:</w:t>
              </w:r>
            </w:ins>
          </w:p>
          <w:p w14:paraId="0CB212E4" w14:textId="7110F993" w:rsidR="00DF4781" w:rsidRPr="008366A6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3C90, 14C15, 14C3, H13C110</w:t>
            </w:r>
            <w:ins w:id="45" w:author="Mary Galinski" w:date="2021-09-06T13:50:00Z">
              <w:r w:rsidR="00A177EB">
                <w:rPr>
                  <w:rFonts w:ascii="Times New Roman" w:hAnsi="Times New Roman" w:cs="Times New Roman"/>
                </w:rPr>
                <w:t>.</w:t>
              </w:r>
            </w:ins>
            <w:del w:id="46" w:author="Mary Galinski" w:date="2021-09-06T13:50:00Z">
              <w:r w:rsidDel="00A177EB">
                <w:rPr>
                  <w:rFonts w:ascii="Times New Roman" w:hAnsi="Times New Roman" w:cs="Times New Roman"/>
                </w:rPr>
                <w:delText>,</w:delText>
              </w:r>
            </w:del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31" w:type="dxa"/>
          </w:tcPr>
          <w:p w14:paraId="268B6289" w14:textId="431F6BC8" w:rsidR="00DF4781" w:rsidRPr="008366A6" w:rsidRDefault="00873845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</w:t>
            </w:r>
            <w:r w:rsidR="00DF4781">
              <w:rPr>
                <w:rFonts w:ascii="Times New Roman" w:hAnsi="Times New Roman" w:cs="Times New Roman"/>
              </w:rPr>
              <w:t xml:space="preserve">our </w:t>
            </w:r>
            <w:r w:rsidR="00DF4781" w:rsidRPr="006836CD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="00DF4781" w:rsidRPr="006836CD">
              <w:rPr>
                <w:rFonts w:ascii="Times New Roman" w:hAnsi="Times New Roman" w:cs="Times New Roman"/>
                <w:i/>
                <w:iCs/>
              </w:rPr>
              <w:t>fascicularis</w:t>
            </w:r>
            <w:proofErr w:type="spellEnd"/>
            <w:r w:rsidR="00DF4781">
              <w:rPr>
                <w:rFonts w:ascii="Times New Roman" w:hAnsi="Times New Roman" w:cs="Times New Roman"/>
              </w:rPr>
              <w:t xml:space="preserve"> </w:t>
            </w:r>
            <w:r w:rsidR="00DF4781" w:rsidRPr="008366A6">
              <w:rPr>
                <w:rFonts w:ascii="Times New Roman" w:hAnsi="Times New Roman" w:cs="Times New Roman"/>
              </w:rPr>
              <w:t xml:space="preserve">were infected with cryopreserved </w:t>
            </w:r>
            <w:r w:rsidR="00DF4781" w:rsidRPr="006836CD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="00DF4781" w:rsidRPr="006836CD">
              <w:rPr>
                <w:rFonts w:ascii="Times New Roman" w:hAnsi="Times New Roman" w:cs="Times New Roman"/>
                <w:i/>
                <w:iCs/>
              </w:rPr>
              <w:t>knowlesi</w:t>
            </w:r>
            <w:proofErr w:type="spellEnd"/>
            <w:r w:rsidR="00DF4781">
              <w:rPr>
                <w:rFonts w:ascii="Times New Roman" w:hAnsi="Times New Roman" w:cs="Times New Roman"/>
              </w:rPr>
              <w:t xml:space="preserve"> </w:t>
            </w:r>
            <w:r w:rsidR="00DF4781" w:rsidRPr="008366A6">
              <w:rPr>
                <w:rFonts w:ascii="Times New Roman" w:hAnsi="Times New Roman" w:cs="Times New Roman"/>
              </w:rPr>
              <w:t>sporozoites</w:t>
            </w:r>
            <w:r w:rsidR="00DF4781">
              <w:rPr>
                <w:rFonts w:ascii="Times New Roman" w:hAnsi="Times New Roman" w:cs="Times New Roman"/>
              </w:rPr>
              <w:t xml:space="preserve">. Blood and bone marrow samples </w:t>
            </w:r>
            <w:r w:rsidR="00DF4781" w:rsidRPr="008366A6">
              <w:rPr>
                <w:rFonts w:ascii="Times New Roman" w:hAnsi="Times New Roman" w:cs="Times New Roman"/>
              </w:rPr>
              <w:t xml:space="preserve">were </w:t>
            </w:r>
            <w:r w:rsidR="00DF4781" w:rsidRPr="008366A6">
              <w:rPr>
                <w:rFonts w:ascii="Times New Roman" w:hAnsi="Times New Roman" w:cs="Times New Roman"/>
              </w:rPr>
              <w:lastRenderedPageBreak/>
              <w:t xml:space="preserve">collected </w:t>
            </w:r>
            <w:r w:rsidR="00DF4781">
              <w:rPr>
                <w:rFonts w:ascii="Times New Roman" w:hAnsi="Times New Roman" w:cs="Times New Roman"/>
              </w:rPr>
              <w:t xml:space="preserve">for analysis </w:t>
            </w:r>
            <w:r w:rsidR="00DF4781" w:rsidRPr="008366A6">
              <w:rPr>
                <w:rFonts w:ascii="Times New Roman" w:hAnsi="Times New Roman" w:cs="Times New Roman"/>
              </w:rPr>
              <w:t xml:space="preserve">at pre-determined </w:t>
            </w:r>
            <w:ins w:id="47" w:author="Mary Galinski" w:date="2021-09-06T14:14:00Z">
              <w:r w:rsidR="00F32CCB">
                <w:rPr>
                  <w:rFonts w:ascii="Times New Roman" w:hAnsi="Times New Roman" w:cs="Times New Roman"/>
                </w:rPr>
                <w:t xml:space="preserve">TP </w:t>
              </w:r>
            </w:ins>
            <w:r w:rsidR="00DF4781" w:rsidRPr="008366A6">
              <w:rPr>
                <w:rFonts w:ascii="Times New Roman" w:hAnsi="Times New Roman" w:cs="Times New Roman"/>
              </w:rPr>
              <w:t>intervals.</w:t>
            </w:r>
            <w:r w:rsidR="00DF4781">
              <w:rPr>
                <w:rFonts w:ascii="Times New Roman" w:hAnsi="Times New Roman" w:cs="Times New Roman"/>
              </w:rPr>
              <w:t xml:space="preserve"> The animals were </w:t>
            </w:r>
            <w:proofErr w:type="spellStart"/>
            <w:r w:rsidR="00DF4781">
              <w:rPr>
                <w:rFonts w:ascii="Times New Roman" w:hAnsi="Times New Roman" w:cs="Times New Roman"/>
              </w:rPr>
              <w:t>euthani</w:t>
            </w:r>
            <w:r w:rsidR="00B25604">
              <w:rPr>
                <w:rFonts w:ascii="Times New Roman" w:hAnsi="Times New Roman" w:cs="Times New Roman"/>
              </w:rPr>
              <w:t>s</w:t>
            </w:r>
            <w:r w:rsidR="00DF4781">
              <w:rPr>
                <w:rFonts w:ascii="Times New Roman" w:hAnsi="Times New Roman" w:cs="Times New Roman"/>
              </w:rPr>
              <w:t>ed</w:t>
            </w:r>
            <w:proofErr w:type="spellEnd"/>
            <w:r w:rsidR="00DF4781">
              <w:rPr>
                <w:rFonts w:ascii="Times New Roman" w:hAnsi="Times New Roman" w:cs="Times New Roman"/>
              </w:rPr>
              <w:t xml:space="preserve"> and necropsied for pathology analyses within 2-3 weeks of inoculation, </w:t>
            </w:r>
            <w:ins w:id="48" w:author="Mary Galinski" w:date="2021-09-06T14:18:00Z">
              <w:r w:rsidR="009E6C55">
                <w:rPr>
                  <w:rFonts w:ascii="Times New Roman" w:hAnsi="Times New Roman" w:cs="Times New Roman"/>
                </w:rPr>
                <w:t>once</w:t>
              </w:r>
            </w:ins>
            <w:del w:id="49" w:author="Mary Galinski" w:date="2021-09-06T14:18:00Z">
              <w:r w:rsidR="00DF4781" w:rsidDel="009E6C55">
                <w:rPr>
                  <w:rFonts w:ascii="Times New Roman" w:hAnsi="Times New Roman" w:cs="Times New Roman"/>
                </w:rPr>
                <w:delText>as</w:delText>
              </w:r>
            </w:del>
            <w:r w:rsidR="00DF4781">
              <w:rPr>
                <w:rFonts w:ascii="Times New Roman" w:hAnsi="Times New Roman" w:cs="Times New Roman"/>
              </w:rPr>
              <w:t xml:space="preserve"> the </w:t>
            </w:r>
            <w:r w:rsidR="00DF4781" w:rsidRPr="0069212A">
              <w:rPr>
                <w:rFonts w:ascii="Times New Roman" w:hAnsi="Times New Roman" w:cs="Times New Roman"/>
                <w:i/>
              </w:rPr>
              <w:t xml:space="preserve">M. </w:t>
            </w:r>
            <w:proofErr w:type="spellStart"/>
            <w:r w:rsidR="00DF4781" w:rsidRPr="0069212A">
              <w:rPr>
                <w:rFonts w:ascii="Times New Roman" w:hAnsi="Times New Roman" w:cs="Times New Roman"/>
                <w:i/>
              </w:rPr>
              <w:t>fascicularis</w:t>
            </w:r>
            <w:proofErr w:type="spellEnd"/>
            <w:r w:rsidR="00DF4781">
              <w:rPr>
                <w:rFonts w:ascii="Times New Roman" w:hAnsi="Times New Roman" w:cs="Times New Roman"/>
              </w:rPr>
              <w:t xml:space="preserve"> were controlling their infections</w:t>
            </w:r>
            <w:ins w:id="50" w:author="Mary Galinski" w:date="2021-09-06T14:18:00Z">
              <w:r w:rsidR="009E6C55">
                <w:rPr>
                  <w:rFonts w:ascii="Times New Roman" w:hAnsi="Times New Roman" w:cs="Times New Roman"/>
                </w:rPr>
                <w:t xml:space="preserve"> and establishing chronic infection</w:t>
              </w:r>
            </w:ins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36" w:type="dxa"/>
          </w:tcPr>
          <w:p w14:paraId="4C4FF3F7" w14:textId="77777777" w:rsidR="00DF4781" w:rsidRPr="008366A6" w:rsidRDefault="00DF4781" w:rsidP="000766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66A6">
              <w:rPr>
                <w:rFonts w:ascii="Times New Roman" w:hAnsi="Times New Roman" w:cs="Times New Roman"/>
              </w:rPr>
              <w:lastRenderedPageBreak/>
              <w:t>No</w:t>
            </w:r>
          </w:p>
        </w:tc>
      </w:tr>
      <w:tr w:rsidR="00F71423" w:rsidRPr="008366A6" w14:paraId="5F711B31" w14:textId="77777777" w:rsidTr="2263018E">
        <w:trPr>
          <w:trHeight w:val="267"/>
        </w:trPr>
        <w:tc>
          <w:tcPr>
            <w:tcW w:w="1615" w:type="dxa"/>
          </w:tcPr>
          <w:p w14:paraId="22B91583" w14:textId="47AD063C" w:rsidR="00DF4781" w:rsidRPr="008366A6" w:rsidRDefault="00DF4781" w:rsidP="0007660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E34)</w:t>
            </w:r>
          </w:p>
        </w:tc>
        <w:tc>
          <w:tcPr>
            <w:tcW w:w="1976" w:type="dxa"/>
          </w:tcPr>
          <w:p w14:paraId="4646200D" w14:textId="17FF94AF" w:rsidR="003C5EDD" w:rsidRPr="00BE6722" w:rsidRDefault="00165227" w:rsidP="0007660B">
            <w:pPr>
              <w:spacing w:line="480" w:lineRule="auto"/>
              <w:rPr>
                <w:ins w:id="51" w:author="Mary Galinski" w:date="2021-09-06T14:06:00Z"/>
                <w:rFonts w:ascii="Times New Roman" w:hAnsi="Times New Roman" w:cs="Times New Roman"/>
              </w:rPr>
            </w:pPr>
            <w:ins w:id="52" w:author="Mary Galinski" w:date="2021-09-06T14:07:00Z">
              <w:r w:rsidRPr="00BE6722">
                <w:rPr>
                  <w:rFonts w:ascii="Times New Roman" w:hAnsi="Times New Roman" w:cs="Times New Roman"/>
                  <w:u w:val="single"/>
                </w:rPr>
                <w:t>Control Experiment</w:t>
              </w:r>
              <w:r w:rsidR="00E12378" w:rsidRPr="00BE6722">
                <w:rPr>
                  <w:rFonts w:ascii="Times New Roman" w:hAnsi="Times New Roman" w:cs="Times New Roman"/>
                  <w:u w:val="single"/>
                </w:rPr>
                <w:t>:</w:t>
              </w:r>
              <w:r w:rsidRPr="00BE6722">
                <w:rPr>
                  <w:rFonts w:ascii="Times New Roman" w:hAnsi="Times New Roman" w:cs="Times New Roman"/>
                  <w:u w:val="single"/>
                </w:rPr>
                <w:t xml:space="preserve"> </w:t>
              </w:r>
            </w:ins>
            <w:ins w:id="53" w:author="Mary Galinski" w:date="2021-09-06T14:08:00Z">
              <w:r w:rsidR="00E12378" w:rsidRPr="00BE6722">
                <w:rPr>
                  <w:rFonts w:ascii="Times New Roman" w:hAnsi="Times New Roman" w:cs="Times New Roman"/>
                  <w:u w:val="single"/>
                </w:rPr>
                <w:br/>
              </w:r>
              <w:r w:rsidR="00E12378" w:rsidRPr="00BE6722">
                <w:rPr>
                  <w:rFonts w:ascii="Times New Roman" w:hAnsi="Times New Roman" w:cs="Times New Roman"/>
                </w:rPr>
                <w:t xml:space="preserve">Data collection </w:t>
              </w:r>
              <w:r w:rsidR="00D97B29" w:rsidRPr="00BE6722">
                <w:rPr>
                  <w:rFonts w:ascii="Times New Roman" w:hAnsi="Times New Roman" w:cs="Times New Roman"/>
                </w:rPr>
                <w:t xml:space="preserve">from normal </w:t>
              </w:r>
              <w:r w:rsidR="00E12378" w:rsidRPr="00BE6722">
                <w:rPr>
                  <w:rFonts w:ascii="Times New Roman" w:hAnsi="Times New Roman" w:cs="Times New Roman"/>
                </w:rPr>
                <w:t>uninfected animals</w:t>
              </w:r>
            </w:ins>
          </w:p>
          <w:p w14:paraId="5946AD6B" w14:textId="62441C45" w:rsidR="00DF4781" w:rsidDel="00D97B29" w:rsidRDefault="00DF4781" w:rsidP="0007660B">
            <w:pPr>
              <w:spacing w:line="480" w:lineRule="auto"/>
              <w:rPr>
                <w:del w:id="54" w:author="Mary Galinski" w:date="2021-09-06T14:08:00Z"/>
                <w:rFonts w:ascii="Times New Roman" w:hAnsi="Times New Roman" w:cs="Times New Roman"/>
              </w:rPr>
            </w:pPr>
            <w:del w:id="55" w:author="Mary Galinski" w:date="2021-09-06T14:08:00Z">
              <w:r w:rsidDel="00D97B29">
                <w:rPr>
                  <w:rFonts w:ascii="Times New Roman" w:hAnsi="Times New Roman" w:cs="Times New Roman"/>
                </w:rPr>
                <w:delText xml:space="preserve">Control </w:delText>
              </w:r>
            </w:del>
          </w:p>
          <w:p w14:paraId="0777CBF9" w14:textId="69FD6419" w:rsidR="00DF4781" w:rsidRPr="008366A6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del w:id="56" w:author="Mary Galinski" w:date="2021-09-06T14:08:00Z">
              <w:r w:rsidDel="00D97B29">
                <w:rPr>
                  <w:rFonts w:ascii="Times New Roman" w:hAnsi="Times New Roman" w:cs="Times New Roman"/>
                </w:rPr>
                <w:delText>Data</w:delText>
              </w:r>
            </w:del>
          </w:p>
        </w:tc>
        <w:tc>
          <w:tcPr>
            <w:tcW w:w="2177" w:type="dxa"/>
          </w:tcPr>
          <w:p w14:paraId="7362499C" w14:textId="048F1593" w:rsidR="00A177EB" w:rsidRDefault="00A177EB" w:rsidP="00A177EB">
            <w:pPr>
              <w:spacing w:line="480" w:lineRule="auto"/>
              <w:rPr>
                <w:ins w:id="57" w:author="Mary Galinski" w:date="2021-09-06T13:51:00Z"/>
                <w:rFonts w:ascii="Times New Roman" w:hAnsi="Times New Roman" w:cs="Times New Roman"/>
              </w:rPr>
            </w:pPr>
            <w:ins w:id="58" w:author="Mary Galinski" w:date="2021-09-06T13:51:00Z">
              <w:r>
                <w:rPr>
                  <w:rFonts w:ascii="Times New Roman" w:hAnsi="Times New Roman" w:cs="Times New Roman"/>
                </w:rPr>
                <w:t>Animals sacrificed for normal uninfected control tissue data:</w:t>
              </w:r>
            </w:ins>
          </w:p>
          <w:p w14:paraId="19D8CABA" w14:textId="77777777" w:rsidR="00DF4781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C102,13C105,</w:t>
            </w:r>
          </w:p>
          <w:p w14:paraId="2CE60F0C" w14:textId="4A109414" w:rsidR="00DF4781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C129</w:t>
            </w:r>
          </w:p>
        </w:tc>
        <w:tc>
          <w:tcPr>
            <w:tcW w:w="3931" w:type="dxa"/>
          </w:tcPr>
          <w:p w14:paraId="10DC1229" w14:textId="738AD641" w:rsidR="00DF4781" w:rsidRPr="008366A6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ree </w:t>
            </w:r>
            <w:r w:rsidRPr="00580D3C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580D3C">
              <w:rPr>
                <w:rFonts w:ascii="Times New Roman" w:hAnsi="Times New Roman" w:cs="Times New Roman"/>
                <w:i/>
                <w:iCs/>
              </w:rPr>
              <w:t>fasc</w:t>
            </w:r>
            <w:r>
              <w:rPr>
                <w:rFonts w:ascii="Times New Roman" w:hAnsi="Times New Roman" w:cs="Times New Roman"/>
                <w:i/>
                <w:iCs/>
              </w:rPr>
              <w:t>ic</w:t>
            </w:r>
            <w:r w:rsidRPr="00580D3C">
              <w:rPr>
                <w:rFonts w:ascii="Times New Roman" w:hAnsi="Times New Roman" w:cs="Times New Roman"/>
                <w:i/>
                <w:iCs/>
              </w:rPr>
              <w:t>ularis</w:t>
            </w:r>
            <w:proofErr w:type="spellEnd"/>
            <w:r>
              <w:rPr>
                <w:rFonts w:ascii="Times New Roman" w:hAnsi="Times New Roman" w:cs="Times New Roman"/>
              </w:rPr>
              <w:t xml:space="preserve"> were sacrificed to provide normal control samples for analysis in conjunction with samples from </w:t>
            </w:r>
            <w:ins w:id="59" w:author="Mary Galinski" w:date="2021-09-06T14:16:00Z">
              <w:r w:rsidR="00522288">
                <w:rPr>
                  <w:rFonts w:ascii="Times New Roman" w:hAnsi="Times New Roman" w:cs="Times New Roman"/>
                </w:rPr>
                <w:t xml:space="preserve">the </w:t>
              </w:r>
            </w:ins>
            <w:r>
              <w:rPr>
                <w:rFonts w:ascii="Times New Roman" w:hAnsi="Times New Roman" w:cs="Times New Roman"/>
              </w:rPr>
              <w:t>infected macaques.</w:t>
            </w:r>
          </w:p>
        </w:tc>
        <w:tc>
          <w:tcPr>
            <w:tcW w:w="1536" w:type="dxa"/>
          </w:tcPr>
          <w:p w14:paraId="65B1575B" w14:textId="77777777" w:rsidR="00DF4781" w:rsidRPr="008366A6" w:rsidRDefault="00DF4781" w:rsidP="000766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F71423" w:rsidRPr="008366A6" w14:paraId="41B0B4E6" w14:textId="77777777" w:rsidTr="2263018E">
        <w:trPr>
          <w:trHeight w:val="267"/>
        </w:trPr>
        <w:tc>
          <w:tcPr>
            <w:tcW w:w="1615" w:type="dxa"/>
          </w:tcPr>
          <w:p w14:paraId="112D1E8A" w14:textId="2FE11D65" w:rsidR="00DF4781" w:rsidRPr="008366A6" w:rsidRDefault="00DF4781" w:rsidP="0007660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4781">
              <w:rPr>
                <w:rFonts w:ascii="Times New Roman" w:hAnsi="Times New Roman" w:cs="Times New Roman"/>
                <w:b/>
                <w:bCs/>
              </w:rPr>
              <w:lastRenderedPageBreak/>
              <w:t>4</w:t>
            </w:r>
            <w:r>
              <w:rPr>
                <w:rFonts w:ascii="Times New Roman" w:hAnsi="Times New Roman" w:cs="Times New Roman"/>
              </w:rPr>
              <w:t xml:space="preserve"> (E35)</w:t>
            </w:r>
          </w:p>
        </w:tc>
        <w:tc>
          <w:tcPr>
            <w:tcW w:w="1976" w:type="dxa"/>
          </w:tcPr>
          <w:p w14:paraId="19BE2C04" w14:textId="77777777" w:rsidR="00DF4781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A331E">
              <w:rPr>
                <w:rFonts w:ascii="Times New Roman" w:hAnsi="Times New Roman" w:cs="Times New Roman"/>
                <w:u w:val="single"/>
              </w:rPr>
              <w:t>Iterative Experiment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2FAB5FB5" w14:textId="77777777" w:rsidR="00DF4781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212A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69212A">
              <w:rPr>
                <w:rFonts w:ascii="Times New Roman" w:hAnsi="Times New Roman" w:cs="Times New Roman"/>
                <w:i/>
              </w:rPr>
              <w:t>knowlesi</w:t>
            </w:r>
            <w:proofErr w:type="spellEnd"/>
            <w:r w:rsidRPr="008366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</w:r>
            <w:r w:rsidRPr="008366A6">
              <w:rPr>
                <w:rFonts w:ascii="Times New Roman" w:hAnsi="Times New Roman" w:cs="Times New Roman"/>
              </w:rPr>
              <w:t xml:space="preserve">Acute </w:t>
            </w:r>
            <w:r>
              <w:rPr>
                <w:rFonts w:ascii="Times New Roman" w:hAnsi="Times New Roman" w:cs="Times New Roman"/>
              </w:rPr>
              <w:t xml:space="preserve">&amp; </w:t>
            </w:r>
            <w:r w:rsidRPr="008366A6">
              <w:rPr>
                <w:rFonts w:ascii="Times New Roman" w:hAnsi="Times New Roman" w:cs="Times New Roman"/>
              </w:rPr>
              <w:t>Chronic</w:t>
            </w:r>
          </w:p>
          <w:p w14:paraId="5C837CD1" w14:textId="77777777" w:rsidR="00DF4781" w:rsidRPr="008366A6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</w:t>
            </w:r>
            <w:r w:rsidRPr="008366A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77" w:type="dxa"/>
          </w:tcPr>
          <w:p w14:paraId="2192DF9F" w14:textId="77777777" w:rsidR="00A177EB" w:rsidRDefault="00A177EB" w:rsidP="00A177EB">
            <w:pPr>
              <w:spacing w:line="480" w:lineRule="auto"/>
              <w:rPr>
                <w:ins w:id="60" w:author="Mary Galinski" w:date="2021-09-06T13:51:00Z"/>
                <w:rFonts w:ascii="Times New Roman" w:hAnsi="Times New Roman" w:cs="Times New Roman"/>
              </w:rPr>
            </w:pPr>
            <w:ins w:id="61" w:author="Mary Galinski" w:date="2021-09-06T13:51:00Z">
              <w:r>
                <w:rPr>
                  <w:rFonts w:ascii="Times New Roman" w:hAnsi="Times New Roman" w:cs="Times New Roman"/>
                </w:rPr>
                <w:t>Animals sacrificed during a chronic infection period:</w:t>
              </w:r>
            </w:ins>
          </w:p>
          <w:p w14:paraId="3B584481" w14:textId="5C94DDE3" w:rsidR="00DF4781" w:rsidRPr="008366A6" w:rsidRDefault="00DF4781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C33, 13C74, H13C101, H14C17</w:t>
            </w:r>
            <w:ins w:id="62" w:author="Mary Galinski" w:date="2021-09-06T13:51:00Z">
              <w:r w:rsidR="00A177EB">
                <w:rPr>
                  <w:rFonts w:ascii="Times New Roman" w:hAnsi="Times New Roman" w:cs="Times New Roman"/>
                </w:rPr>
                <w:t>.</w:t>
              </w:r>
            </w:ins>
          </w:p>
        </w:tc>
        <w:tc>
          <w:tcPr>
            <w:tcW w:w="3931" w:type="dxa"/>
          </w:tcPr>
          <w:p w14:paraId="4448D5E4" w14:textId="3683C1A0" w:rsidR="00DF4781" w:rsidRPr="008366A6" w:rsidRDefault="2263018E" w:rsidP="0007660B">
            <w:pPr>
              <w:spacing w:line="480" w:lineRule="auto"/>
              <w:rPr>
                <w:rFonts w:ascii="Times New Roman" w:hAnsi="Times New Roman" w:cs="Times New Roman"/>
              </w:rPr>
            </w:pPr>
            <w:r w:rsidRPr="2263018E">
              <w:rPr>
                <w:rFonts w:ascii="Times New Roman" w:hAnsi="Times New Roman" w:cs="Times New Roman"/>
              </w:rPr>
              <w:t xml:space="preserve">Four </w:t>
            </w:r>
            <w:r w:rsidRPr="2263018E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2263018E">
              <w:rPr>
                <w:rFonts w:ascii="Times New Roman" w:hAnsi="Times New Roman" w:cs="Times New Roman"/>
                <w:i/>
                <w:iCs/>
              </w:rPr>
              <w:t>fascicularis</w:t>
            </w:r>
            <w:proofErr w:type="spellEnd"/>
            <w:r w:rsidRPr="2263018E">
              <w:rPr>
                <w:rFonts w:ascii="Times New Roman" w:hAnsi="Times New Roman" w:cs="Times New Roman"/>
              </w:rPr>
              <w:t xml:space="preserve"> were infected with cryopreserved </w:t>
            </w:r>
            <w:r w:rsidRPr="2263018E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2263018E">
              <w:rPr>
                <w:rFonts w:ascii="Times New Roman" w:hAnsi="Times New Roman" w:cs="Times New Roman"/>
                <w:i/>
                <w:iCs/>
              </w:rPr>
              <w:t>knowlesi</w:t>
            </w:r>
            <w:proofErr w:type="spellEnd"/>
            <w:r w:rsidRPr="2263018E">
              <w:rPr>
                <w:rFonts w:ascii="Times New Roman" w:hAnsi="Times New Roman" w:cs="Times New Roman"/>
              </w:rPr>
              <w:t xml:space="preserve"> sporozoites. </w:t>
            </w:r>
            <w:del w:id="63" w:author="Mary Galinski" w:date="2021-09-06T14:19:00Z">
              <w:r w:rsidRPr="2263018E" w:rsidDel="00C74901">
                <w:rPr>
                  <w:rFonts w:ascii="Times New Roman" w:hAnsi="Times New Roman" w:cs="Times New Roman"/>
                </w:rPr>
                <w:delText xml:space="preserve"> </w:delText>
              </w:r>
            </w:del>
            <w:r w:rsidRPr="2263018E">
              <w:rPr>
                <w:rFonts w:ascii="Times New Roman" w:hAnsi="Times New Roman" w:cs="Times New Roman"/>
              </w:rPr>
              <w:t xml:space="preserve">Blood and bone marrow samples were collected for analysis at predetermined </w:t>
            </w:r>
            <w:ins w:id="64" w:author="Mary Galinski" w:date="2021-09-06T14:16:00Z">
              <w:r w:rsidR="00522288">
                <w:rPr>
                  <w:rFonts w:ascii="Times New Roman" w:hAnsi="Times New Roman" w:cs="Times New Roman"/>
                </w:rPr>
                <w:t xml:space="preserve">TP </w:t>
              </w:r>
            </w:ins>
            <w:r w:rsidRPr="2263018E">
              <w:rPr>
                <w:rFonts w:ascii="Times New Roman" w:hAnsi="Times New Roman" w:cs="Times New Roman"/>
              </w:rPr>
              <w:t xml:space="preserve">intervals throughout the experiment. The animals were </w:t>
            </w:r>
            <w:proofErr w:type="spellStart"/>
            <w:r w:rsidRPr="2263018E">
              <w:rPr>
                <w:rFonts w:ascii="Times New Roman" w:hAnsi="Times New Roman" w:cs="Times New Roman"/>
              </w:rPr>
              <w:t>euthani</w:t>
            </w:r>
            <w:r w:rsidR="00EF3E93">
              <w:rPr>
                <w:rFonts w:ascii="Times New Roman" w:hAnsi="Times New Roman" w:cs="Times New Roman"/>
              </w:rPr>
              <w:t>s</w:t>
            </w:r>
            <w:r w:rsidRPr="2263018E">
              <w:rPr>
                <w:rFonts w:ascii="Times New Roman" w:hAnsi="Times New Roman" w:cs="Times New Roman"/>
              </w:rPr>
              <w:t>ed</w:t>
            </w:r>
            <w:proofErr w:type="spellEnd"/>
            <w:r w:rsidRPr="2263018E">
              <w:rPr>
                <w:rFonts w:ascii="Times New Roman" w:hAnsi="Times New Roman" w:cs="Times New Roman"/>
              </w:rPr>
              <w:t xml:space="preserve"> and necropsied for pathology analyses between days 48-50. </w:t>
            </w:r>
          </w:p>
        </w:tc>
        <w:tc>
          <w:tcPr>
            <w:tcW w:w="1536" w:type="dxa"/>
          </w:tcPr>
          <w:p w14:paraId="39425B2E" w14:textId="77777777" w:rsidR="00DF4781" w:rsidRPr="008366A6" w:rsidRDefault="00DF4781" w:rsidP="0007660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66A6">
              <w:rPr>
                <w:rFonts w:ascii="Times New Roman" w:hAnsi="Times New Roman" w:cs="Times New Roman"/>
              </w:rPr>
              <w:t>No</w:t>
            </w:r>
          </w:p>
        </w:tc>
      </w:tr>
    </w:tbl>
    <w:p w14:paraId="09D3A21E" w14:textId="77777777" w:rsidR="007171C3" w:rsidRDefault="007171C3" w:rsidP="007171C3">
      <w:pPr>
        <w:spacing w:line="48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4B5C27CF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A7490D9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A1D31A6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DDA6F5B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7B03BF9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16D9B80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33FDABF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9CE8F31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88D4AB2" w14:textId="77777777" w:rsidR="001855ED" w:rsidRDefault="001855ED" w:rsidP="00101EF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9F64237" w14:textId="2E21164F" w:rsidR="0097386E" w:rsidRDefault="2263018E" w:rsidP="00101EF8">
      <w:pPr>
        <w:spacing w:line="480" w:lineRule="auto"/>
        <w:jc w:val="both"/>
      </w:pPr>
      <w:del w:id="65" w:author="Mary Galinski" w:date="2021-09-06T13:37:00Z">
        <w:r w:rsidRPr="2263018E" w:rsidDel="005C4AD4">
          <w:rPr>
            <w:rFonts w:ascii="Times New Roman" w:hAnsi="Times New Roman" w:cs="Times New Roman"/>
            <w:b/>
            <w:bCs/>
          </w:rPr>
          <w:delText>S</w:delText>
        </w:r>
        <w:r w:rsidR="001855ED" w:rsidDel="005C4AD4">
          <w:rPr>
            <w:rFonts w:ascii="Times New Roman" w:hAnsi="Times New Roman" w:cs="Times New Roman"/>
            <w:b/>
            <w:bCs/>
          </w:rPr>
          <w:delText xml:space="preserve">1 </w:delText>
        </w:r>
        <w:r w:rsidRPr="2263018E" w:rsidDel="005C4AD4">
          <w:rPr>
            <w:rFonts w:ascii="Times New Roman" w:hAnsi="Times New Roman" w:cs="Times New Roman"/>
            <w:b/>
            <w:bCs/>
          </w:rPr>
          <w:delText>Table.</w:delText>
        </w:r>
        <w:r w:rsidRPr="2263018E" w:rsidDel="005C4AD4">
          <w:rPr>
            <w:rFonts w:ascii="Times New Roman" w:hAnsi="Times New Roman" w:cs="Times New Roman"/>
          </w:rPr>
          <w:delText xml:space="preserve"> </w:delText>
        </w:r>
        <w:r w:rsidRPr="2263018E" w:rsidDel="005C4AD4">
          <w:rPr>
            <w:rFonts w:ascii="Times New Roman" w:hAnsi="Times New Roman" w:cs="Times New Roman"/>
            <w:b/>
            <w:bCs/>
          </w:rPr>
          <w:delText>Macaque Cohort and Experimental Summaries.</w:delText>
        </w:r>
        <w:r w:rsidRPr="2263018E" w:rsidDel="005C4AD4">
          <w:rPr>
            <w:rFonts w:ascii="Times New Roman" w:hAnsi="Times New Roman" w:cs="Times New Roman"/>
          </w:rPr>
          <w:delText xml:space="preserve"> Details regarding four monkey cohorts involved in the current study are summari</w:delText>
        </w:r>
        <w:r w:rsidR="00EF3E93" w:rsidDel="005C4AD4">
          <w:rPr>
            <w:rFonts w:ascii="Times New Roman" w:hAnsi="Times New Roman" w:cs="Times New Roman"/>
          </w:rPr>
          <w:delText>s</w:delText>
        </w:r>
        <w:r w:rsidRPr="2263018E" w:rsidDel="005C4AD4">
          <w:rPr>
            <w:rFonts w:ascii="Times New Roman" w:hAnsi="Times New Roman" w:cs="Times New Roman"/>
          </w:rPr>
          <w:delText xml:space="preserve">ed, three of which were experimentally infected with </w:delText>
        </w:r>
        <w:r w:rsidRPr="2263018E" w:rsidDel="005C4AD4">
          <w:rPr>
            <w:rFonts w:ascii="Times New Roman" w:hAnsi="Times New Roman" w:cs="Times New Roman"/>
            <w:i/>
            <w:iCs/>
          </w:rPr>
          <w:delText xml:space="preserve">P. knowlesi </w:delText>
        </w:r>
        <w:r w:rsidRPr="2263018E" w:rsidDel="005C4AD4">
          <w:rPr>
            <w:rFonts w:ascii="Times New Roman" w:hAnsi="Times New Roman" w:cs="Times New Roman"/>
          </w:rPr>
          <w:delText xml:space="preserve">sporozoites, while one served as control group. The cohorts are listed in the order that experiments using these animals were performed. These animals and their longitudinal infection designs were part of a systems biology program, with iterative cohort experimentation designed to satisfy the goals of those research programs. </w:delText>
        </w:r>
        <w:r w:rsidRPr="2263018E" w:rsidDel="005C4AD4">
          <w:rPr>
            <w:rFonts w:ascii="Times New Roman" w:hAnsi="Times New Roman" w:cs="Times New Roman"/>
            <w:vertAlign w:val="superscript"/>
          </w:rPr>
          <w:delText>§</w:delText>
        </w:r>
        <w:r w:rsidRPr="2263018E" w:rsidDel="005C4AD4">
          <w:rPr>
            <w:rFonts w:ascii="Times New Roman" w:hAnsi="Times New Roman" w:cs="Times New Roman"/>
          </w:rPr>
          <w:delText xml:space="preserve">The non-sequential experimental numbering (E07, E33, E34, and E35) reflects the experimental numbers assigned in the MaHPIC Laboratory </w:delText>
        </w:r>
        <w:r w:rsidRPr="2263018E" w:rsidDel="005C4AD4">
          <w:rPr>
            <w:rFonts w:ascii="Times New Roman" w:hAnsi="Times New Roman" w:cs="Times New Roman"/>
          </w:rPr>
          <w:lastRenderedPageBreak/>
          <w:delText xml:space="preserve">Information Management System. </w:delText>
        </w:r>
        <w:r w:rsidRPr="2263018E" w:rsidDel="005C4AD4">
          <w:rPr>
            <w:rFonts w:ascii="Times New Roman" w:hAnsi="Times New Roman" w:cs="Times New Roman"/>
            <w:vertAlign w:val="superscript"/>
          </w:rPr>
          <w:delText>†</w:delText>
        </w:r>
        <w:r w:rsidRPr="2263018E" w:rsidDel="005C4AD4">
          <w:rPr>
            <w:rFonts w:ascii="Times New Roman" w:hAnsi="Times New Roman" w:cs="Times New Roman"/>
          </w:rPr>
          <w:delText>Telemetry data were collected for temperature, blood pressure, heart rate and activity level (manuscript in preparation).</w:delText>
        </w:r>
      </w:del>
      <w:ins w:id="66" w:author="Mary Galinski" w:date="2021-09-06T13:37:00Z">
        <w:r w:rsidR="005C4AD4">
          <w:rPr>
            <w:rFonts w:ascii="Times New Roman" w:hAnsi="Times New Roman" w:cs="Times New Roman"/>
            <w:b/>
            <w:bCs/>
          </w:rPr>
          <w:t>-</w:t>
        </w:r>
      </w:ins>
      <w:r w:rsidRPr="2263018E">
        <w:rPr>
          <w:rFonts w:ascii="Times New Roman" w:hAnsi="Times New Roman" w:cs="Times New Roman"/>
        </w:rPr>
        <w:t xml:space="preserve"> </w:t>
      </w:r>
    </w:p>
    <w:sectPr w:rsidR="0097386E" w:rsidSect="007171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y Galinski">
    <w15:presenceInfo w15:providerId="Windows Live" w15:userId="2419feef8b368b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1C3"/>
    <w:rsid w:val="000077ED"/>
    <w:rsid w:val="000101B1"/>
    <w:rsid w:val="0001222E"/>
    <w:rsid w:val="00013DDD"/>
    <w:rsid w:val="00027706"/>
    <w:rsid w:val="00044FA6"/>
    <w:rsid w:val="00070FCB"/>
    <w:rsid w:val="000B2130"/>
    <w:rsid w:val="000D128C"/>
    <w:rsid w:val="00101B2F"/>
    <w:rsid w:val="00101EF8"/>
    <w:rsid w:val="00120EC4"/>
    <w:rsid w:val="00131306"/>
    <w:rsid w:val="0013196E"/>
    <w:rsid w:val="00145445"/>
    <w:rsid w:val="00146B84"/>
    <w:rsid w:val="00155055"/>
    <w:rsid w:val="00165227"/>
    <w:rsid w:val="001800D7"/>
    <w:rsid w:val="001855ED"/>
    <w:rsid w:val="00196A21"/>
    <w:rsid w:val="001B3F9B"/>
    <w:rsid w:val="001C3E45"/>
    <w:rsid w:val="00200F91"/>
    <w:rsid w:val="00203B7B"/>
    <w:rsid w:val="002154A6"/>
    <w:rsid w:val="00224CAC"/>
    <w:rsid w:val="00241395"/>
    <w:rsid w:val="002639E9"/>
    <w:rsid w:val="00280B4F"/>
    <w:rsid w:val="002A251F"/>
    <w:rsid w:val="002C45C1"/>
    <w:rsid w:val="002D08A8"/>
    <w:rsid w:val="002D651B"/>
    <w:rsid w:val="002D7968"/>
    <w:rsid w:val="002E2386"/>
    <w:rsid w:val="00304D88"/>
    <w:rsid w:val="003627FA"/>
    <w:rsid w:val="003C28B7"/>
    <w:rsid w:val="003C5EDD"/>
    <w:rsid w:val="003D4B37"/>
    <w:rsid w:val="00404E2B"/>
    <w:rsid w:val="00457C48"/>
    <w:rsid w:val="00486A71"/>
    <w:rsid w:val="004D1BD0"/>
    <w:rsid w:val="004E2EF5"/>
    <w:rsid w:val="00522288"/>
    <w:rsid w:val="005367D2"/>
    <w:rsid w:val="00544058"/>
    <w:rsid w:val="0055116F"/>
    <w:rsid w:val="0058103E"/>
    <w:rsid w:val="0058799C"/>
    <w:rsid w:val="005A2A65"/>
    <w:rsid w:val="005C4AD4"/>
    <w:rsid w:val="005D16F0"/>
    <w:rsid w:val="005D57E7"/>
    <w:rsid w:val="005E3748"/>
    <w:rsid w:val="005E75C9"/>
    <w:rsid w:val="006048D1"/>
    <w:rsid w:val="0062775D"/>
    <w:rsid w:val="00657E5E"/>
    <w:rsid w:val="006743CF"/>
    <w:rsid w:val="00677B0B"/>
    <w:rsid w:val="006C3BA3"/>
    <w:rsid w:val="006D3602"/>
    <w:rsid w:val="006D4957"/>
    <w:rsid w:val="006E106F"/>
    <w:rsid w:val="006E427C"/>
    <w:rsid w:val="006E44FD"/>
    <w:rsid w:val="00707DB7"/>
    <w:rsid w:val="00710D00"/>
    <w:rsid w:val="007168E2"/>
    <w:rsid w:val="007171C3"/>
    <w:rsid w:val="00737184"/>
    <w:rsid w:val="007440F0"/>
    <w:rsid w:val="00781CA0"/>
    <w:rsid w:val="00785CA0"/>
    <w:rsid w:val="00791466"/>
    <w:rsid w:val="00792253"/>
    <w:rsid w:val="00794F3B"/>
    <w:rsid w:val="007B3B65"/>
    <w:rsid w:val="00833547"/>
    <w:rsid w:val="00866412"/>
    <w:rsid w:val="00873845"/>
    <w:rsid w:val="00876F58"/>
    <w:rsid w:val="00896990"/>
    <w:rsid w:val="008B163F"/>
    <w:rsid w:val="00914E02"/>
    <w:rsid w:val="00930342"/>
    <w:rsid w:val="00942F56"/>
    <w:rsid w:val="0097386E"/>
    <w:rsid w:val="00973B20"/>
    <w:rsid w:val="00985DDF"/>
    <w:rsid w:val="0099038F"/>
    <w:rsid w:val="009A703D"/>
    <w:rsid w:val="009E6C55"/>
    <w:rsid w:val="00A16695"/>
    <w:rsid w:val="00A177EB"/>
    <w:rsid w:val="00A276CE"/>
    <w:rsid w:val="00A3241E"/>
    <w:rsid w:val="00A35A94"/>
    <w:rsid w:val="00A76B39"/>
    <w:rsid w:val="00A96501"/>
    <w:rsid w:val="00AC2864"/>
    <w:rsid w:val="00AE6EDB"/>
    <w:rsid w:val="00B25604"/>
    <w:rsid w:val="00B31DC0"/>
    <w:rsid w:val="00B5123C"/>
    <w:rsid w:val="00B60A53"/>
    <w:rsid w:val="00B77DC6"/>
    <w:rsid w:val="00BA7495"/>
    <w:rsid w:val="00BB038B"/>
    <w:rsid w:val="00BB1D8D"/>
    <w:rsid w:val="00BB2035"/>
    <w:rsid w:val="00BE6722"/>
    <w:rsid w:val="00C04DAA"/>
    <w:rsid w:val="00C357A4"/>
    <w:rsid w:val="00C41652"/>
    <w:rsid w:val="00C64067"/>
    <w:rsid w:val="00C74680"/>
    <w:rsid w:val="00C74901"/>
    <w:rsid w:val="00C9192F"/>
    <w:rsid w:val="00CA09F9"/>
    <w:rsid w:val="00CB0B35"/>
    <w:rsid w:val="00CB1C2F"/>
    <w:rsid w:val="00CC1CEB"/>
    <w:rsid w:val="00CC77C0"/>
    <w:rsid w:val="00CD5918"/>
    <w:rsid w:val="00CF04C8"/>
    <w:rsid w:val="00D1597B"/>
    <w:rsid w:val="00D62AE4"/>
    <w:rsid w:val="00D6738B"/>
    <w:rsid w:val="00D96093"/>
    <w:rsid w:val="00D97B29"/>
    <w:rsid w:val="00DF4781"/>
    <w:rsid w:val="00E12378"/>
    <w:rsid w:val="00E33CB7"/>
    <w:rsid w:val="00E36465"/>
    <w:rsid w:val="00E56F87"/>
    <w:rsid w:val="00E62C02"/>
    <w:rsid w:val="00E77B01"/>
    <w:rsid w:val="00EC6DCC"/>
    <w:rsid w:val="00EC7CBD"/>
    <w:rsid w:val="00EF3E93"/>
    <w:rsid w:val="00F32CCB"/>
    <w:rsid w:val="00F43FD1"/>
    <w:rsid w:val="00F71423"/>
    <w:rsid w:val="00F81E86"/>
    <w:rsid w:val="00FB072E"/>
    <w:rsid w:val="00FE08E6"/>
    <w:rsid w:val="00FE226F"/>
    <w:rsid w:val="00FE68AB"/>
    <w:rsid w:val="22630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8B612"/>
  <w14:defaultImageDpi w14:val="32767"/>
  <w15:chartTrackingRefBased/>
  <w15:docId w15:val="{DE6D1E94-BB22-704B-A871-6C2E6B4F9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17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1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71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1C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03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5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Peterson</dc:creator>
  <cp:keywords/>
  <dc:description/>
  <cp:lastModifiedBy>Galinski, Mary R</cp:lastModifiedBy>
  <cp:revision>51</cp:revision>
  <dcterms:created xsi:type="dcterms:W3CDTF">2020-10-17T21:58:00Z</dcterms:created>
  <dcterms:modified xsi:type="dcterms:W3CDTF">2021-09-10T20:21:00Z</dcterms:modified>
</cp:coreProperties>
</file>